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938B4" w14:textId="77777777" w:rsidR="00D75BE6" w:rsidRPr="00D75BE6" w:rsidRDefault="00D75BE6" w:rsidP="00D75BE6">
      <w:pPr>
        <w:spacing w:after="0" w:line="240" w:lineRule="auto"/>
        <w:rPr>
          <w:rFonts w:ascii="Times New Roman" w:eastAsia="Times" w:hAnsi="Times New Roman" w:cs="Times New Roman"/>
          <w:b/>
          <w:kern w:val="0"/>
          <w:sz w:val="24"/>
          <w:szCs w:val="24"/>
          <w14:ligatures w14:val="none"/>
        </w:rPr>
      </w:pPr>
      <w:r w:rsidRPr="00D75BE6">
        <w:rPr>
          <w:rFonts w:ascii="Times New Roman" w:eastAsia="Times" w:hAnsi="Times New Roman" w:cs="Times New Roman"/>
          <w:b/>
          <w:kern w:val="0"/>
          <w:sz w:val="24"/>
          <w:szCs w:val="24"/>
          <w14:ligatures w14:val="none"/>
        </w:rPr>
        <w:br w:type="page"/>
      </w:r>
    </w:p>
    <w:p w14:paraId="4F108666" w14:textId="77777777" w:rsidR="00D75BE6" w:rsidRPr="00D75BE6" w:rsidRDefault="00D75BE6" w:rsidP="00D75BE6">
      <w:pPr>
        <w:spacing w:after="120" w:line="240" w:lineRule="auto"/>
        <w:jc w:val="both"/>
        <w:rPr>
          <w:rFonts w:ascii="Times New Roman" w:eastAsia="Times" w:hAnsi="Times New Roman" w:cs="Times New Roman"/>
          <w:kern w:val="0"/>
          <w:sz w:val="24"/>
          <w:szCs w:val="20"/>
          <w14:ligatures w14:val="none"/>
        </w:rPr>
      </w:pPr>
      <w:bookmarkStart w:id="0" w:name="_Hlk127823832"/>
      <w:r w:rsidRPr="00D75BE6">
        <w:rPr>
          <w:rFonts w:ascii="Times New Roman" w:eastAsia="Times" w:hAnsi="Times New Roman" w:cs="Times New Roman"/>
          <w:b/>
          <w:kern w:val="0"/>
          <w:sz w:val="24"/>
          <w:szCs w:val="20"/>
          <w14:ligatures w14:val="none"/>
        </w:rPr>
        <w:lastRenderedPageBreak/>
        <w:t>Table S5</w:t>
      </w:r>
      <w:r w:rsidRPr="00D75BE6">
        <w:rPr>
          <w:rFonts w:ascii="Times New Roman" w:eastAsia="Times" w:hAnsi="Times New Roman" w:cs="Times New Roman"/>
          <w:kern w:val="0"/>
          <w:sz w:val="24"/>
          <w:szCs w:val="20"/>
          <w14:ligatures w14:val="none"/>
        </w:rPr>
        <w:t xml:space="preserve"> Nanoindentation and Raman spectroscopy outcomes mean estimates from linear mixed models. Bold entries indicate statistical signiﬁcance in which the p value was less than 0.05, Tukey HSD All Pairwise Comparisons, linear mixed model </w:t>
      </w:r>
    </w:p>
    <w:tbl>
      <w:tblPr>
        <w:tblW w:w="6758" w:type="dxa"/>
        <w:tblInd w:w="118" w:type="dxa"/>
        <w:tblLook w:val="04A0" w:firstRow="1" w:lastRow="0" w:firstColumn="1" w:lastColumn="0" w:noHBand="0" w:noVBand="1"/>
      </w:tblPr>
      <w:tblGrid>
        <w:gridCol w:w="2086"/>
        <w:gridCol w:w="1084"/>
        <w:gridCol w:w="1048"/>
        <w:gridCol w:w="1520"/>
        <w:gridCol w:w="1020"/>
      </w:tblGrid>
      <w:tr w:rsidR="00D75BE6" w:rsidRPr="00D75BE6" w14:paraId="0F3DB8BF" w14:textId="77777777" w:rsidTr="00D75BE6">
        <w:trPr>
          <w:trHeight w:val="285"/>
        </w:trPr>
        <w:tc>
          <w:tcPr>
            <w:tcW w:w="208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0CECE"/>
            <w:noWrap/>
            <w:hideMark/>
          </w:tcPr>
          <w:bookmarkEnd w:id="0"/>
          <w:p w14:paraId="4800E2BA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0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6506D415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57Bl/6J</w:t>
            </w: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D75BE6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(n = 5) </w:t>
            </w:r>
          </w:p>
        </w:tc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520313A7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llyHO</w:t>
            </w:r>
            <w:proofErr w:type="spellEnd"/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D75BE6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(n = 8)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noWrap/>
            <w:hideMark/>
          </w:tcPr>
          <w:p w14:paraId="5B15C854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% differenc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0CECE"/>
            <w:noWrap/>
            <w:hideMark/>
          </w:tcPr>
          <w:p w14:paraId="6DB33679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D75BE6" w:rsidRPr="00D75BE6" w14:paraId="3D42CCF5" w14:textId="77777777" w:rsidTr="00D75BE6">
        <w:trPr>
          <w:trHeight w:val="28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E5235E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ABEE3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A0053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shd w:val="clear" w:color="auto" w:fill="D0CECE"/>
            <w:noWrap/>
            <w:hideMark/>
          </w:tcPr>
          <w:p w14:paraId="4B7B65A4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s. C57Bl/6J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F71739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75BE6" w:rsidRPr="00D75BE6" w14:paraId="74812266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46BDB862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noindentation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77575839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6CE06DA1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78DA9B1E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757DC1CF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75BE6" w:rsidRPr="00D75BE6" w14:paraId="3AED2E95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19119B2B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ntation Modulus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537A7AB1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86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CC1A960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6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4C8B8FE1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211B99EF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38</w:t>
            </w:r>
          </w:p>
        </w:tc>
      </w:tr>
      <w:tr w:rsidR="00D75BE6" w:rsidRPr="00D75BE6" w14:paraId="1D8F3CA2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3820CBEB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dness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5D3BBC47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57B2DBB0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03A2DE5C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1A3926B9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D75BE6" w:rsidRPr="00D75BE6" w14:paraId="5F84775A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1B15D9E3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3054946F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7CF3E4A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2495802A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16629896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75BE6" w:rsidRPr="00D75BE6" w14:paraId="28D35B65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77E38EC2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man Spectroscopy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6FE8AB39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BFDA88F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5D3863B8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575667A7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75BE6" w:rsidRPr="00D75BE6" w14:paraId="158828B0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4F65F07B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eral:matrix</w:t>
            </w:r>
            <w:proofErr w:type="spellEnd"/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atio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14C780C5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4A3B020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56A89C0F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1D77BC86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</w:tr>
      <w:tr w:rsidR="00D75BE6" w:rsidRPr="00D75BE6" w14:paraId="6B7B2A79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238DB0C5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bonate:Phosphate</w:t>
            </w:r>
            <w:proofErr w:type="spellEnd"/>
          </w:p>
        </w:tc>
        <w:tc>
          <w:tcPr>
            <w:tcW w:w="1084" w:type="dxa"/>
            <w:shd w:val="clear" w:color="auto" w:fill="FFFFFF"/>
            <w:noWrap/>
            <w:hideMark/>
          </w:tcPr>
          <w:p w14:paraId="0DC33E53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163AB7F1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65AF5E75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13C79A67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8</w:t>
            </w:r>
          </w:p>
        </w:tc>
      </w:tr>
      <w:tr w:rsidR="00D75BE6" w:rsidRPr="00D75BE6" w14:paraId="0AB14E09" w14:textId="77777777" w:rsidTr="00D75BE6">
        <w:trPr>
          <w:trHeight w:val="285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6F19419D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stallinity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36F72656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42868649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3DDA7E94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0236C85D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3</w:t>
            </w:r>
          </w:p>
        </w:tc>
      </w:tr>
      <w:tr w:rsidR="00D75BE6" w:rsidRPr="00D75BE6" w14:paraId="2CEA24CA" w14:textId="77777777" w:rsidTr="00D75BE6">
        <w:trPr>
          <w:trHeight w:val="293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hideMark/>
          </w:tcPr>
          <w:p w14:paraId="4F0B763A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agen maturity</w:t>
            </w:r>
          </w:p>
        </w:tc>
        <w:tc>
          <w:tcPr>
            <w:tcW w:w="1084" w:type="dxa"/>
            <w:shd w:val="clear" w:color="auto" w:fill="FFFFFF"/>
            <w:noWrap/>
            <w:hideMark/>
          </w:tcPr>
          <w:p w14:paraId="05C3806E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048" w:type="dxa"/>
            <w:shd w:val="clear" w:color="auto" w:fill="FFFFFF"/>
            <w:noWrap/>
            <w:hideMark/>
          </w:tcPr>
          <w:p w14:paraId="3822BFB2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520" w:type="dxa"/>
            <w:shd w:val="clear" w:color="auto" w:fill="FFFFFF"/>
            <w:noWrap/>
            <w:hideMark/>
          </w:tcPr>
          <w:p w14:paraId="2820F14C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hideMark/>
          </w:tcPr>
          <w:p w14:paraId="12D5BE17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7</w:t>
            </w:r>
          </w:p>
        </w:tc>
      </w:tr>
      <w:tr w:rsidR="00D75BE6" w:rsidRPr="00D75BE6" w14:paraId="2258D188" w14:textId="77777777" w:rsidTr="00D75BE6">
        <w:trPr>
          <w:trHeight w:val="293"/>
        </w:trPr>
        <w:tc>
          <w:tcPr>
            <w:tcW w:w="20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D922835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  <w:t>Pentosidine concentration (PEN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B1D5663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  <w:t>0.0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0F880BB4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  <w:t>0.0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7135B5E7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  <w:t>18.75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349063FE" w14:textId="77777777" w:rsidR="00D75BE6" w:rsidRPr="00D75BE6" w:rsidRDefault="00D75BE6" w:rsidP="00D75B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5BE6">
              <w:rPr>
                <w:rFonts w:ascii="Times New Roman" w:eastAsia="Times New Roman" w:hAnsi="Times New Roman" w:cs="Times New Roman"/>
                <w:bCs/>
                <w:kern w:val="0"/>
                <w:szCs w:val="20"/>
                <w14:ligatures w14:val="none"/>
              </w:rPr>
              <w:t>0.146</w:t>
            </w:r>
          </w:p>
        </w:tc>
      </w:tr>
    </w:tbl>
    <w:p w14:paraId="708625E4" w14:textId="5E5BA80D" w:rsidR="00D75BE6" w:rsidRDefault="00D75BE6"/>
    <w:sectPr w:rsidR="00D75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E6"/>
    <w:rsid w:val="00B97390"/>
    <w:rsid w:val="00D7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FB7C3"/>
  <w15:chartTrackingRefBased/>
  <w15:docId w15:val="{39EDEE87-3EAA-4795-A537-457A2039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6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sh Arora</dc:creator>
  <cp:keywords/>
  <dc:description/>
  <cp:lastModifiedBy>Daksh Arora</cp:lastModifiedBy>
  <cp:revision>2</cp:revision>
  <dcterms:created xsi:type="dcterms:W3CDTF">2023-06-20T22:24:00Z</dcterms:created>
  <dcterms:modified xsi:type="dcterms:W3CDTF">2023-06-20T22:24:00Z</dcterms:modified>
</cp:coreProperties>
</file>